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5316C" w14:textId="77777777" w:rsidR="00A83A90" w:rsidRPr="005B3432" w:rsidRDefault="00A83A90" w:rsidP="00C945F2">
      <w:pPr>
        <w:wordWrap/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5B3432">
        <w:rPr>
          <w:rFonts w:ascii="Arial" w:hAnsi="Arial" w:cs="Arial"/>
          <w:b/>
          <w:sz w:val="24"/>
          <w:szCs w:val="24"/>
          <w:lang w:val="en-GB"/>
        </w:rPr>
        <w:t>Supplementary Data</w:t>
      </w:r>
    </w:p>
    <w:p w14:paraId="2A85EE5A" w14:textId="77777777" w:rsidR="00A83A90" w:rsidRPr="005B3432" w:rsidRDefault="00A83A90" w:rsidP="00A83A90">
      <w:pPr>
        <w:wordWrap/>
        <w:spacing w:after="0" w:line="480" w:lineRule="auto"/>
        <w:rPr>
          <w:rFonts w:ascii="Arial" w:hAnsi="Arial" w:cs="Arial"/>
          <w:b/>
          <w:sz w:val="22"/>
          <w:lang w:val="en-GB"/>
        </w:rPr>
      </w:pPr>
      <w:r w:rsidRPr="005B3432">
        <w:rPr>
          <w:rFonts w:ascii="Arial" w:hAnsi="Arial" w:cs="Arial"/>
          <w:b/>
          <w:sz w:val="22"/>
          <w:lang w:val="en-GB"/>
        </w:rPr>
        <w:t>Table S1. Associating factors with moderate to severe MAC in patients without end</w:t>
      </w:r>
      <w:r>
        <w:rPr>
          <w:rFonts w:ascii="Arial" w:hAnsi="Arial" w:cs="Arial"/>
          <w:b/>
          <w:sz w:val="22"/>
          <w:lang w:val="en-GB"/>
        </w:rPr>
        <w:t>-stage</w:t>
      </w:r>
      <w:r w:rsidRPr="005B3432">
        <w:rPr>
          <w:rFonts w:ascii="Arial" w:hAnsi="Arial" w:cs="Arial"/>
          <w:b/>
          <w:sz w:val="22"/>
          <w:lang w:val="en-GB"/>
        </w:rPr>
        <w:t xml:space="preserve"> renal disease</w:t>
      </w:r>
    </w:p>
    <w:tbl>
      <w:tblPr>
        <w:tblStyle w:val="a3"/>
        <w:tblW w:w="9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854"/>
        <w:gridCol w:w="1107"/>
        <w:gridCol w:w="1738"/>
        <w:gridCol w:w="1223"/>
      </w:tblGrid>
      <w:tr w:rsidR="009F39A8" w:rsidRPr="00E54571" w14:paraId="282D2CA3" w14:textId="77777777" w:rsidTr="00F804C6">
        <w:trPr>
          <w:trHeight w:val="364"/>
        </w:trPr>
        <w:tc>
          <w:tcPr>
            <w:tcW w:w="3125" w:type="dxa"/>
            <w:vMerge w:val="restart"/>
            <w:tcBorders>
              <w:top w:val="single" w:sz="4" w:space="0" w:color="auto"/>
            </w:tcBorders>
            <w:vAlign w:val="center"/>
          </w:tcPr>
          <w:p w14:paraId="6F15BEAC" w14:textId="77777777" w:rsidR="009F39A8" w:rsidRPr="00A83A90" w:rsidRDefault="009F39A8" w:rsidP="00F804C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AD5E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7C3BE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Multivariate</w:t>
            </w:r>
          </w:p>
        </w:tc>
      </w:tr>
      <w:tr w:rsidR="009F39A8" w:rsidRPr="00E54571" w14:paraId="7010749D" w14:textId="77777777" w:rsidTr="00F804C6">
        <w:trPr>
          <w:trHeight w:val="364"/>
        </w:trPr>
        <w:tc>
          <w:tcPr>
            <w:tcW w:w="3125" w:type="dxa"/>
            <w:vMerge/>
            <w:tcBorders>
              <w:bottom w:val="single" w:sz="4" w:space="0" w:color="auto"/>
            </w:tcBorders>
            <w:vAlign w:val="center"/>
          </w:tcPr>
          <w:p w14:paraId="6816302B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E259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4C6B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A87C6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7AE24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P-value</w:t>
            </w:r>
          </w:p>
        </w:tc>
      </w:tr>
      <w:tr w:rsidR="009F39A8" w:rsidRPr="00E54571" w14:paraId="1F731151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4256AD8F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 xml:space="preserve">Total (n=426)  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24D30FA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365C9B1F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19B7C5DC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3A2E5B58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F39A8" w:rsidRPr="00E54571" w14:paraId="05A8952B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1C6C1BCE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ge</w:t>
            </w:r>
          </w:p>
        </w:tc>
        <w:tc>
          <w:tcPr>
            <w:tcW w:w="1854" w:type="dxa"/>
            <w:vAlign w:val="center"/>
          </w:tcPr>
          <w:p w14:paraId="7A737D55" w14:textId="77777777" w:rsidR="009F39A8" w:rsidRPr="000A44F3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>1.01 (1.01-1.02)</w:t>
            </w:r>
          </w:p>
        </w:tc>
        <w:tc>
          <w:tcPr>
            <w:tcW w:w="1107" w:type="dxa"/>
            <w:vAlign w:val="center"/>
          </w:tcPr>
          <w:p w14:paraId="3B9C1B5E" w14:textId="77777777" w:rsidR="009F39A8" w:rsidRPr="000A44F3" w:rsidRDefault="009F39A8" w:rsidP="00F804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 w:hint="eastAsia"/>
                <w:b/>
                <w:color w:val="000000"/>
              </w:rPr>
              <w:t>&lt;0.001</w:t>
            </w:r>
          </w:p>
        </w:tc>
        <w:tc>
          <w:tcPr>
            <w:tcW w:w="1738" w:type="dxa"/>
            <w:vAlign w:val="center"/>
          </w:tcPr>
          <w:p w14:paraId="6ED2B7CB" w14:textId="77777777" w:rsidR="009F39A8" w:rsidRPr="00E54571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1.01 (1.01-1.02)</w:t>
            </w:r>
          </w:p>
        </w:tc>
        <w:tc>
          <w:tcPr>
            <w:tcW w:w="1223" w:type="dxa"/>
            <w:vAlign w:val="center"/>
          </w:tcPr>
          <w:p w14:paraId="24E1CE00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 w:hint="eastAsia"/>
                <w:b/>
                <w:color w:val="000000"/>
              </w:rPr>
              <w:t>&lt;0.001</w:t>
            </w:r>
          </w:p>
        </w:tc>
      </w:tr>
      <w:tr w:rsidR="009F39A8" w:rsidRPr="00E54571" w14:paraId="4E02AD67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2F6F4AD2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Female sex</w:t>
            </w:r>
          </w:p>
        </w:tc>
        <w:tc>
          <w:tcPr>
            <w:tcW w:w="1854" w:type="dxa"/>
            <w:vAlign w:val="center"/>
          </w:tcPr>
          <w:p w14:paraId="5B96169B" w14:textId="77777777" w:rsidR="009F39A8" w:rsidRPr="000A44F3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>1.21 (1.10-1.33)</w:t>
            </w:r>
          </w:p>
        </w:tc>
        <w:tc>
          <w:tcPr>
            <w:tcW w:w="1107" w:type="dxa"/>
            <w:vAlign w:val="center"/>
          </w:tcPr>
          <w:p w14:paraId="27EE1A9E" w14:textId="77777777" w:rsidR="009F39A8" w:rsidRPr="000A44F3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 w:hint="eastAsia"/>
                <w:b/>
                <w:color w:val="000000"/>
              </w:rPr>
              <w:t>&lt;0.001</w:t>
            </w:r>
          </w:p>
        </w:tc>
        <w:tc>
          <w:tcPr>
            <w:tcW w:w="1738" w:type="dxa"/>
            <w:vAlign w:val="center"/>
          </w:tcPr>
          <w:p w14:paraId="747FDEDC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/>
                <w:b/>
                <w:color w:val="000000"/>
              </w:rPr>
              <w:t>1.1</w:t>
            </w:r>
            <w:r>
              <w:rPr>
                <w:rFonts w:ascii="Arial" w:eastAsia="맑은 고딕" w:hAnsi="Arial" w:cs="Arial" w:hint="eastAsia"/>
                <w:b/>
                <w:color w:val="000000"/>
              </w:rPr>
              <w:t>5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 (1.05-1.2</w:t>
            </w:r>
            <w:r>
              <w:rPr>
                <w:rFonts w:ascii="Arial" w:eastAsia="맑은 고딕" w:hAnsi="Arial" w:cs="Arial" w:hint="eastAsia"/>
                <w:b/>
                <w:color w:val="000000"/>
              </w:rPr>
              <w:t>6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)</w:t>
            </w:r>
          </w:p>
        </w:tc>
        <w:tc>
          <w:tcPr>
            <w:tcW w:w="1223" w:type="dxa"/>
            <w:vAlign w:val="center"/>
          </w:tcPr>
          <w:p w14:paraId="6895985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</w:rPr>
              <w:t>0.004</w:t>
            </w:r>
          </w:p>
        </w:tc>
      </w:tr>
      <w:tr w:rsidR="009F39A8" w:rsidRPr="00E54571" w14:paraId="2C74836A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57C33A28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Body mass index </w:t>
            </w:r>
          </w:p>
        </w:tc>
        <w:tc>
          <w:tcPr>
            <w:tcW w:w="1854" w:type="dxa"/>
            <w:vAlign w:val="center"/>
          </w:tcPr>
          <w:p w14:paraId="779B0664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1.01 (0.99-1.02)</w:t>
            </w:r>
          </w:p>
        </w:tc>
        <w:tc>
          <w:tcPr>
            <w:tcW w:w="1107" w:type="dxa"/>
            <w:vAlign w:val="center"/>
          </w:tcPr>
          <w:p w14:paraId="11511FD2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204 </w:t>
            </w:r>
          </w:p>
        </w:tc>
        <w:tc>
          <w:tcPr>
            <w:tcW w:w="1738" w:type="dxa"/>
            <w:vAlign w:val="center"/>
          </w:tcPr>
          <w:p w14:paraId="703E6792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2518334B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443B218F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0CE231B5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Current smoking</w:t>
            </w:r>
          </w:p>
        </w:tc>
        <w:tc>
          <w:tcPr>
            <w:tcW w:w="1854" w:type="dxa"/>
            <w:vAlign w:val="center"/>
          </w:tcPr>
          <w:p w14:paraId="5C99A912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0 (0.70-1.15)</w:t>
            </w:r>
          </w:p>
        </w:tc>
        <w:tc>
          <w:tcPr>
            <w:tcW w:w="1107" w:type="dxa"/>
            <w:vAlign w:val="center"/>
          </w:tcPr>
          <w:p w14:paraId="0DF7F9D9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386 </w:t>
            </w:r>
          </w:p>
        </w:tc>
        <w:tc>
          <w:tcPr>
            <w:tcW w:w="1738" w:type="dxa"/>
            <w:vAlign w:val="center"/>
          </w:tcPr>
          <w:p w14:paraId="7D38B94B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04296CAF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0A44F3" w14:paraId="029A8B39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2B833654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Uncontrolled hypertension</w:t>
            </w:r>
          </w:p>
        </w:tc>
        <w:tc>
          <w:tcPr>
            <w:tcW w:w="1854" w:type="dxa"/>
            <w:vAlign w:val="center"/>
          </w:tcPr>
          <w:p w14:paraId="63C80403" w14:textId="77777777" w:rsidR="009F39A8" w:rsidRPr="000A44F3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>1.12 (1.02-1.23)</w:t>
            </w:r>
          </w:p>
        </w:tc>
        <w:tc>
          <w:tcPr>
            <w:tcW w:w="1107" w:type="dxa"/>
            <w:vAlign w:val="center"/>
          </w:tcPr>
          <w:p w14:paraId="0B4EDC95" w14:textId="77777777" w:rsidR="009F39A8" w:rsidRPr="000A44F3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 xml:space="preserve">0.017 </w:t>
            </w:r>
          </w:p>
        </w:tc>
        <w:tc>
          <w:tcPr>
            <w:tcW w:w="1738" w:type="dxa"/>
            <w:vAlign w:val="center"/>
          </w:tcPr>
          <w:p w14:paraId="6B70EC69" w14:textId="77777777" w:rsidR="009F39A8" w:rsidRPr="000A44F3" w:rsidRDefault="009F39A8" w:rsidP="00F8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/>
                <w:b/>
              </w:rPr>
              <w:t>1.1</w:t>
            </w:r>
            <w:r>
              <w:rPr>
                <w:rFonts w:ascii="Arial" w:eastAsia="맑은 고딕" w:hAnsi="Arial" w:cs="Arial" w:hint="eastAsia"/>
                <w:b/>
              </w:rPr>
              <w:t>1</w:t>
            </w:r>
            <w:r w:rsidRPr="000A44F3">
              <w:rPr>
                <w:rFonts w:ascii="Arial" w:eastAsia="맑은 고딕" w:hAnsi="Arial" w:cs="Arial"/>
                <w:b/>
              </w:rPr>
              <w:t> (1.01-1.21)</w:t>
            </w:r>
          </w:p>
        </w:tc>
        <w:tc>
          <w:tcPr>
            <w:tcW w:w="1223" w:type="dxa"/>
            <w:vAlign w:val="center"/>
          </w:tcPr>
          <w:p w14:paraId="662A5F65" w14:textId="77777777" w:rsidR="009F39A8" w:rsidRPr="000A44F3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 w:hint="eastAsia"/>
                <w:b/>
                <w:color w:val="000000"/>
              </w:rPr>
              <w:t>0.027</w:t>
            </w:r>
          </w:p>
        </w:tc>
      </w:tr>
      <w:tr w:rsidR="009F39A8" w:rsidRPr="00E54571" w14:paraId="799FACE9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7DDBC1E6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Diabetes mellitus</w:t>
            </w:r>
          </w:p>
        </w:tc>
        <w:tc>
          <w:tcPr>
            <w:tcW w:w="1854" w:type="dxa"/>
            <w:vAlign w:val="center"/>
          </w:tcPr>
          <w:p w14:paraId="72AA9D9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6 (0.86-1.06)</w:t>
            </w:r>
          </w:p>
        </w:tc>
        <w:tc>
          <w:tcPr>
            <w:tcW w:w="1107" w:type="dxa"/>
            <w:vAlign w:val="center"/>
          </w:tcPr>
          <w:p w14:paraId="166CEFE5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378 </w:t>
            </w:r>
          </w:p>
        </w:tc>
        <w:tc>
          <w:tcPr>
            <w:tcW w:w="1738" w:type="dxa"/>
            <w:vAlign w:val="center"/>
          </w:tcPr>
          <w:p w14:paraId="6C3BDAA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4F40879F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02541622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7DB951CA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Dyslipidemia </w:t>
            </w:r>
          </w:p>
        </w:tc>
        <w:tc>
          <w:tcPr>
            <w:tcW w:w="1854" w:type="dxa"/>
            <w:vAlign w:val="center"/>
          </w:tcPr>
          <w:p w14:paraId="4983A8FE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3 (0.85-1.02)</w:t>
            </w:r>
          </w:p>
        </w:tc>
        <w:tc>
          <w:tcPr>
            <w:tcW w:w="1107" w:type="dxa"/>
            <w:vAlign w:val="center"/>
          </w:tcPr>
          <w:p w14:paraId="5AF706CB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147 </w:t>
            </w:r>
          </w:p>
        </w:tc>
        <w:tc>
          <w:tcPr>
            <w:tcW w:w="1738" w:type="dxa"/>
            <w:vAlign w:val="center"/>
          </w:tcPr>
          <w:p w14:paraId="51CC7083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2B05387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4B3BB680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6EE1D537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1854" w:type="dxa"/>
            <w:vAlign w:val="center"/>
          </w:tcPr>
          <w:p w14:paraId="68BD8808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9 (0.91-1.10)</w:t>
            </w:r>
          </w:p>
        </w:tc>
        <w:tc>
          <w:tcPr>
            <w:tcW w:w="1107" w:type="dxa"/>
            <w:vAlign w:val="center"/>
          </w:tcPr>
          <w:p w14:paraId="4A187EC9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987 </w:t>
            </w:r>
          </w:p>
        </w:tc>
        <w:tc>
          <w:tcPr>
            <w:tcW w:w="1738" w:type="dxa"/>
            <w:vAlign w:val="center"/>
          </w:tcPr>
          <w:p w14:paraId="28C4C3BB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1F95A731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40E2C5A5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4CD53314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HCM obstructive </w:t>
            </w:r>
          </w:p>
        </w:tc>
        <w:tc>
          <w:tcPr>
            <w:tcW w:w="1854" w:type="dxa"/>
            <w:vAlign w:val="center"/>
          </w:tcPr>
          <w:p w14:paraId="2A15534B" w14:textId="77777777" w:rsidR="009F39A8" w:rsidRPr="000A44F3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>1.39 (1.09-1.76)</w:t>
            </w:r>
          </w:p>
        </w:tc>
        <w:tc>
          <w:tcPr>
            <w:tcW w:w="1107" w:type="dxa"/>
            <w:vAlign w:val="center"/>
          </w:tcPr>
          <w:p w14:paraId="0F293399" w14:textId="77777777" w:rsidR="009F39A8" w:rsidRPr="000A44F3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0A44F3">
              <w:rPr>
                <w:rFonts w:ascii="Arial" w:eastAsia="맑은 고딕" w:hAnsi="Arial" w:cs="Arial"/>
                <w:b/>
                <w:color w:val="000000"/>
              </w:rPr>
              <w:t xml:space="preserve">0.008 </w:t>
            </w:r>
          </w:p>
        </w:tc>
        <w:tc>
          <w:tcPr>
            <w:tcW w:w="1738" w:type="dxa"/>
            <w:vAlign w:val="center"/>
          </w:tcPr>
          <w:p w14:paraId="3AAD35C5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/>
                <w:b/>
                <w:color w:val="000000"/>
              </w:rPr>
              <w:t>1.</w:t>
            </w:r>
            <w:r>
              <w:rPr>
                <w:rFonts w:ascii="Arial" w:eastAsia="맑은 고딕" w:hAnsi="Arial" w:cs="Arial" w:hint="eastAsia"/>
                <w:b/>
                <w:color w:val="000000"/>
              </w:rPr>
              <w:t>40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 (1.10-1.77)</w:t>
            </w:r>
          </w:p>
        </w:tc>
        <w:tc>
          <w:tcPr>
            <w:tcW w:w="1223" w:type="dxa"/>
            <w:vAlign w:val="center"/>
          </w:tcPr>
          <w:p w14:paraId="21F4A175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</w:rPr>
              <w:t>0.006</w:t>
            </w:r>
          </w:p>
        </w:tc>
      </w:tr>
      <w:tr w:rsidR="009F39A8" w:rsidRPr="00E54571" w14:paraId="175CE2DD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56C51100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S (</w:t>
            </w:r>
            <w:r w:rsidRPr="00E54571">
              <w:rPr>
                <w:rFonts w:ascii="Arial" w:eastAsia="맑은 고딕" w:hAnsi="Arial" w:cs="Arial"/>
              </w:rPr>
              <w:t xml:space="preserve">≥ </w:t>
            </w:r>
            <w:r w:rsidRPr="00E54571">
              <w:rPr>
                <w:rFonts w:ascii="Arial" w:hAnsi="Arial" w:cs="Arial"/>
              </w:rPr>
              <w:t>moderate)</w:t>
            </w:r>
          </w:p>
        </w:tc>
        <w:tc>
          <w:tcPr>
            <w:tcW w:w="1854" w:type="dxa"/>
            <w:vAlign w:val="center"/>
          </w:tcPr>
          <w:p w14:paraId="612A0078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1.02 (0.93-1.12)</w:t>
            </w:r>
          </w:p>
        </w:tc>
        <w:tc>
          <w:tcPr>
            <w:tcW w:w="1107" w:type="dxa"/>
            <w:vAlign w:val="center"/>
          </w:tcPr>
          <w:p w14:paraId="2360E2C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714 </w:t>
            </w:r>
          </w:p>
        </w:tc>
        <w:tc>
          <w:tcPr>
            <w:tcW w:w="1738" w:type="dxa"/>
            <w:vAlign w:val="center"/>
          </w:tcPr>
          <w:p w14:paraId="56E87DFA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3035B491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57F9A07F" w14:textId="77777777" w:rsidTr="00F804C6">
        <w:trPr>
          <w:trHeight w:val="364"/>
        </w:trPr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6177F700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Osteoporosis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524B961D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E54571">
              <w:rPr>
                <w:rFonts w:ascii="Arial" w:eastAsia="맑은 고딕" w:hAnsi="Arial" w:cs="Arial"/>
                <w:color w:val="000000"/>
              </w:rPr>
              <w:t>1.02  (</w:t>
            </w:r>
            <w:proofErr w:type="gramEnd"/>
            <w:r w:rsidRPr="00E54571">
              <w:rPr>
                <w:rFonts w:ascii="Arial" w:eastAsia="맑은 고딕" w:hAnsi="Arial" w:cs="Arial"/>
                <w:color w:val="000000"/>
              </w:rPr>
              <w:t>0.90-1.17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38CAAB94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725 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52252CD3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7356F3E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7542BF03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F1576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Men (n=158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23703DD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439C37BC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5B130A47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047E1D9D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F39A8" w:rsidRPr="00E54571" w14:paraId="09A63584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1CA6D206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ge</w:t>
            </w:r>
          </w:p>
        </w:tc>
        <w:tc>
          <w:tcPr>
            <w:tcW w:w="1854" w:type="dxa"/>
            <w:vAlign w:val="center"/>
          </w:tcPr>
          <w:p w14:paraId="46D3F470" w14:textId="77777777" w:rsidR="009F39A8" w:rsidRPr="00E17FF8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17FF8">
              <w:rPr>
                <w:rFonts w:ascii="Arial" w:eastAsia="맑은 고딕" w:hAnsi="Arial" w:cs="Arial"/>
                <w:b/>
                <w:color w:val="000000"/>
                <w:szCs w:val="20"/>
              </w:rPr>
              <w:t>1.01 (1</w:t>
            </w:r>
            <w:r w:rsidRPr="00E17FF8">
              <w:rPr>
                <w:rFonts w:ascii="Arial" w:eastAsia="맑은 고딕" w:hAnsi="Arial" w:cs="Arial" w:hint="eastAsia"/>
                <w:b/>
                <w:color w:val="000000"/>
                <w:szCs w:val="20"/>
              </w:rPr>
              <w:t>.00</w:t>
            </w:r>
            <w:r w:rsidRPr="00E17FF8">
              <w:rPr>
                <w:rFonts w:ascii="Arial" w:eastAsia="맑은 고딕" w:hAnsi="Arial" w:cs="Arial"/>
                <w:b/>
                <w:color w:val="000000"/>
                <w:szCs w:val="20"/>
              </w:rPr>
              <w:t>-1.02)</w:t>
            </w:r>
          </w:p>
        </w:tc>
        <w:tc>
          <w:tcPr>
            <w:tcW w:w="1107" w:type="dxa"/>
            <w:vAlign w:val="center"/>
          </w:tcPr>
          <w:p w14:paraId="4C5558BC" w14:textId="77777777" w:rsidR="009F39A8" w:rsidRPr="00E17FF8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17FF8">
              <w:rPr>
                <w:rFonts w:ascii="Arial" w:eastAsia="맑은 고딕" w:hAnsi="Arial" w:cs="Arial"/>
                <w:b/>
                <w:color w:val="000000"/>
                <w:szCs w:val="20"/>
              </w:rPr>
              <w:t xml:space="preserve">0.008 </w:t>
            </w:r>
          </w:p>
        </w:tc>
        <w:tc>
          <w:tcPr>
            <w:tcW w:w="1738" w:type="dxa"/>
            <w:vAlign w:val="center"/>
          </w:tcPr>
          <w:p w14:paraId="0139FB4B" w14:textId="77777777" w:rsidR="009F39A8" w:rsidRPr="00E54571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>1.01 (1.00-1.02)</w:t>
            </w:r>
          </w:p>
        </w:tc>
        <w:tc>
          <w:tcPr>
            <w:tcW w:w="1223" w:type="dxa"/>
            <w:vAlign w:val="center"/>
          </w:tcPr>
          <w:p w14:paraId="286A1B4E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b/>
                <w:color w:val="000000"/>
                <w:szCs w:val="20"/>
              </w:rPr>
              <w:t>0.020</w:t>
            </w: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 xml:space="preserve"> </w:t>
            </w:r>
          </w:p>
        </w:tc>
      </w:tr>
      <w:tr w:rsidR="009F39A8" w:rsidRPr="00E54571" w14:paraId="46494A5C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485FAE14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Body mass index </w:t>
            </w:r>
          </w:p>
        </w:tc>
        <w:tc>
          <w:tcPr>
            <w:tcW w:w="1854" w:type="dxa"/>
            <w:vAlign w:val="center"/>
          </w:tcPr>
          <w:p w14:paraId="19A62267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0.99 (0.94-1.02)</w:t>
            </w:r>
          </w:p>
        </w:tc>
        <w:tc>
          <w:tcPr>
            <w:tcW w:w="1107" w:type="dxa"/>
            <w:vAlign w:val="center"/>
          </w:tcPr>
          <w:p w14:paraId="15827F3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741 </w:t>
            </w:r>
          </w:p>
        </w:tc>
        <w:tc>
          <w:tcPr>
            <w:tcW w:w="1738" w:type="dxa"/>
            <w:vAlign w:val="center"/>
          </w:tcPr>
          <w:p w14:paraId="4A574ADB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11DF804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07320B3C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04B67D19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Smoking</w:t>
            </w:r>
          </w:p>
        </w:tc>
        <w:tc>
          <w:tcPr>
            <w:tcW w:w="1854" w:type="dxa"/>
            <w:vAlign w:val="center"/>
          </w:tcPr>
          <w:p w14:paraId="67E9DB1B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1.03 (0.74-1.44)</w:t>
            </w:r>
          </w:p>
        </w:tc>
        <w:tc>
          <w:tcPr>
            <w:tcW w:w="1107" w:type="dxa"/>
            <w:vAlign w:val="center"/>
          </w:tcPr>
          <w:p w14:paraId="11878F6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841 </w:t>
            </w:r>
          </w:p>
        </w:tc>
        <w:tc>
          <w:tcPr>
            <w:tcW w:w="1738" w:type="dxa"/>
            <w:vAlign w:val="center"/>
          </w:tcPr>
          <w:p w14:paraId="189507CF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28595C2E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7E3AB31A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25E5AAF4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Uncontrolled hypertension</w:t>
            </w:r>
          </w:p>
        </w:tc>
        <w:tc>
          <w:tcPr>
            <w:tcW w:w="1854" w:type="dxa"/>
            <w:vAlign w:val="center"/>
          </w:tcPr>
          <w:p w14:paraId="76DC2848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0.97 (0.84-1.13)</w:t>
            </w:r>
          </w:p>
        </w:tc>
        <w:tc>
          <w:tcPr>
            <w:tcW w:w="1107" w:type="dxa"/>
            <w:vAlign w:val="center"/>
          </w:tcPr>
          <w:p w14:paraId="7702439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723 </w:t>
            </w:r>
          </w:p>
        </w:tc>
        <w:tc>
          <w:tcPr>
            <w:tcW w:w="1738" w:type="dxa"/>
            <w:vAlign w:val="center"/>
          </w:tcPr>
          <w:p w14:paraId="2CE81EB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FEF667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606121D4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2CF5DE6A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Diabetes mellitus</w:t>
            </w:r>
          </w:p>
        </w:tc>
        <w:tc>
          <w:tcPr>
            <w:tcW w:w="1854" w:type="dxa"/>
            <w:vAlign w:val="center"/>
          </w:tcPr>
          <w:p w14:paraId="6F62469F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0.93 (0.80-1.07)</w:t>
            </w:r>
          </w:p>
        </w:tc>
        <w:tc>
          <w:tcPr>
            <w:tcW w:w="1107" w:type="dxa"/>
            <w:vAlign w:val="center"/>
          </w:tcPr>
          <w:p w14:paraId="283C31DB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299 </w:t>
            </w:r>
          </w:p>
        </w:tc>
        <w:tc>
          <w:tcPr>
            <w:tcW w:w="1738" w:type="dxa"/>
            <w:vAlign w:val="center"/>
          </w:tcPr>
          <w:p w14:paraId="28516E36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6FDC450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4AF97811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095BAA05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Dyslipidemia </w:t>
            </w:r>
          </w:p>
        </w:tc>
        <w:tc>
          <w:tcPr>
            <w:tcW w:w="1854" w:type="dxa"/>
            <w:vAlign w:val="center"/>
          </w:tcPr>
          <w:p w14:paraId="1C9639CA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0.93 (0.81-1.06)</w:t>
            </w:r>
          </w:p>
        </w:tc>
        <w:tc>
          <w:tcPr>
            <w:tcW w:w="1107" w:type="dxa"/>
            <w:vAlign w:val="center"/>
          </w:tcPr>
          <w:p w14:paraId="4A33C82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273 </w:t>
            </w:r>
          </w:p>
        </w:tc>
        <w:tc>
          <w:tcPr>
            <w:tcW w:w="1738" w:type="dxa"/>
            <w:vAlign w:val="center"/>
          </w:tcPr>
          <w:p w14:paraId="3F929533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7572AA3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64CC76F2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5F800DE6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CAD </w:t>
            </w:r>
          </w:p>
        </w:tc>
        <w:tc>
          <w:tcPr>
            <w:tcW w:w="1854" w:type="dxa"/>
            <w:vAlign w:val="center"/>
          </w:tcPr>
          <w:p w14:paraId="4EA215B5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1.09 (0.95-1.25)</w:t>
            </w:r>
          </w:p>
        </w:tc>
        <w:tc>
          <w:tcPr>
            <w:tcW w:w="1107" w:type="dxa"/>
            <w:vAlign w:val="center"/>
          </w:tcPr>
          <w:p w14:paraId="3B27A2D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225 </w:t>
            </w:r>
          </w:p>
        </w:tc>
        <w:tc>
          <w:tcPr>
            <w:tcW w:w="1738" w:type="dxa"/>
            <w:vAlign w:val="center"/>
          </w:tcPr>
          <w:p w14:paraId="7A9EBCA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36B8A631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66508D36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12FC1741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HCM obstructive</w:t>
            </w:r>
          </w:p>
        </w:tc>
        <w:tc>
          <w:tcPr>
            <w:tcW w:w="1854" w:type="dxa"/>
            <w:vAlign w:val="center"/>
          </w:tcPr>
          <w:p w14:paraId="6C14DD52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>0.78 (0.33-1.83)</w:t>
            </w:r>
          </w:p>
        </w:tc>
        <w:tc>
          <w:tcPr>
            <w:tcW w:w="1107" w:type="dxa"/>
            <w:vAlign w:val="center"/>
          </w:tcPr>
          <w:p w14:paraId="777B824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color w:val="000000"/>
                <w:szCs w:val="20"/>
              </w:rPr>
              <w:t xml:space="preserve">0.562 </w:t>
            </w:r>
          </w:p>
        </w:tc>
        <w:tc>
          <w:tcPr>
            <w:tcW w:w="1738" w:type="dxa"/>
            <w:vAlign w:val="center"/>
          </w:tcPr>
          <w:p w14:paraId="5841E8C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738C3EC2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</w:tr>
      <w:tr w:rsidR="009F39A8" w:rsidRPr="00E54571" w14:paraId="218AFF6C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3B4650D2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S (≥ moderate)</w:t>
            </w:r>
          </w:p>
        </w:tc>
        <w:tc>
          <w:tcPr>
            <w:tcW w:w="1854" w:type="dxa"/>
            <w:vAlign w:val="center"/>
          </w:tcPr>
          <w:p w14:paraId="139759F7" w14:textId="77777777" w:rsidR="009F39A8" w:rsidRPr="00E17FF8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17FF8">
              <w:rPr>
                <w:rFonts w:ascii="Arial" w:eastAsia="맑은 고딕" w:hAnsi="Arial" w:cs="Arial"/>
                <w:b/>
                <w:color w:val="000000"/>
                <w:szCs w:val="20"/>
              </w:rPr>
              <w:t>1.19 (1.04-1.36)</w:t>
            </w:r>
          </w:p>
        </w:tc>
        <w:tc>
          <w:tcPr>
            <w:tcW w:w="1107" w:type="dxa"/>
            <w:vAlign w:val="center"/>
          </w:tcPr>
          <w:p w14:paraId="30630BC2" w14:textId="77777777" w:rsidR="009F39A8" w:rsidRPr="00E17FF8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17FF8">
              <w:rPr>
                <w:rFonts w:ascii="Arial" w:eastAsia="맑은 고딕" w:hAnsi="Arial" w:cs="Arial"/>
                <w:b/>
                <w:color w:val="000000"/>
                <w:szCs w:val="20"/>
              </w:rPr>
              <w:t xml:space="preserve">0.013 </w:t>
            </w:r>
          </w:p>
        </w:tc>
        <w:tc>
          <w:tcPr>
            <w:tcW w:w="1738" w:type="dxa"/>
            <w:vAlign w:val="center"/>
          </w:tcPr>
          <w:p w14:paraId="62C6DFB3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>1.1</w:t>
            </w:r>
            <w:r>
              <w:rPr>
                <w:rFonts w:ascii="Arial" w:eastAsia="맑은 고딕" w:hAnsi="Arial" w:cs="Arial"/>
                <w:b/>
                <w:color w:val="000000"/>
                <w:szCs w:val="20"/>
              </w:rPr>
              <w:t>6</w:t>
            </w: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>(1.0</w:t>
            </w:r>
            <w:r>
              <w:rPr>
                <w:rFonts w:ascii="Arial" w:eastAsia="맑은 고딕" w:hAnsi="Arial" w:cs="Arial"/>
                <w:b/>
                <w:color w:val="000000"/>
                <w:szCs w:val="20"/>
              </w:rPr>
              <w:t>1-1</w:t>
            </w: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>.3</w:t>
            </w:r>
            <w:r>
              <w:rPr>
                <w:rFonts w:ascii="Arial" w:eastAsia="맑은 고딕" w:hAnsi="Arial" w:cs="Arial"/>
                <w:b/>
                <w:color w:val="000000"/>
                <w:szCs w:val="20"/>
              </w:rPr>
              <w:t>2)</w:t>
            </w:r>
          </w:p>
        </w:tc>
        <w:tc>
          <w:tcPr>
            <w:tcW w:w="1223" w:type="dxa"/>
            <w:vAlign w:val="center"/>
          </w:tcPr>
          <w:p w14:paraId="0280C82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>0.0</w:t>
            </w:r>
            <w:r>
              <w:rPr>
                <w:rFonts w:ascii="Arial" w:eastAsia="맑은 고딕" w:hAnsi="Arial" w:cs="Arial"/>
                <w:b/>
                <w:color w:val="000000"/>
                <w:szCs w:val="20"/>
              </w:rPr>
              <w:t>32</w:t>
            </w:r>
            <w:r w:rsidRPr="00E54571">
              <w:rPr>
                <w:rFonts w:ascii="Arial" w:eastAsia="맑은 고딕" w:hAnsi="Arial" w:cs="Arial"/>
                <w:b/>
                <w:color w:val="000000"/>
                <w:szCs w:val="20"/>
              </w:rPr>
              <w:t xml:space="preserve"> </w:t>
            </w:r>
          </w:p>
        </w:tc>
      </w:tr>
      <w:tr w:rsidR="009F39A8" w:rsidRPr="00E54571" w14:paraId="260FF83B" w14:textId="77777777" w:rsidTr="00F804C6">
        <w:trPr>
          <w:trHeight w:val="364"/>
        </w:trPr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6C758CC1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Osteoporosis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74A5B3A2" w14:textId="77777777" w:rsidR="009F39A8" w:rsidRPr="000848E8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proofErr w:type="gramStart"/>
            <w:r w:rsidRPr="000848E8">
              <w:rPr>
                <w:rFonts w:ascii="Arial" w:eastAsia="맑은 고딕" w:hAnsi="Arial" w:cs="Arial"/>
                <w:color w:val="000000"/>
                <w:szCs w:val="20"/>
              </w:rPr>
              <w:t>0.77  (</w:t>
            </w:r>
            <w:proofErr w:type="gramEnd"/>
            <w:r w:rsidRPr="000848E8">
              <w:rPr>
                <w:rFonts w:ascii="Arial" w:eastAsia="맑은 고딕" w:hAnsi="Arial" w:cs="Arial"/>
                <w:color w:val="000000"/>
                <w:szCs w:val="20"/>
              </w:rPr>
              <w:t>0.55-1.07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3E940DF" w14:textId="77777777" w:rsidR="009F39A8" w:rsidRPr="000848E8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848E8">
              <w:rPr>
                <w:rFonts w:ascii="Arial" w:eastAsia="맑은 고딕" w:hAnsi="Arial" w:cs="Arial"/>
                <w:color w:val="000000"/>
                <w:szCs w:val="20"/>
              </w:rPr>
              <w:t xml:space="preserve">0.117 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766A5797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68AF3EF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  <w:szCs w:val="20"/>
              </w:rPr>
            </w:pPr>
          </w:p>
        </w:tc>
      </w:tr>
      <w:tr w:rsidR="009F39A8" w:rsidRPr="00E54571" w14:paraId="57E593F2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A921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  <w:b/>
              </w:rPr>
              <w:t>Women (n=268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A0F2B95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307CFBE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2DB972FB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3E7CE18C" w14:textId="77777777" w:rsidR="009F39A8" w:rsidRPr="00E54571" w:rsidRDefault="009F39A8" w:rsidP="00F804C6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F39A8" w:rsidRPr="00E54571" w14:paraId="669A0B24" w14:textId="77777777" w:rsidTr="00F804C6">
        <w:trPr>
          <w:trHeight w:val="364"/>
        </w:trPr>
        <w:tc>
          <w:tcPr>
            <w:tcW w:w="3125" w:type="dxa"/>
            <w:tcBorders>
              <w:top w:val="single" w:sz="4" w:space="0" w:color="auto"/>
            </w:tcBorders>
            <w:vAlign w:val="center"/>
          </w:tcPr>
          <w:p w14:paraId="1D698DD2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ge</w:t>
            </w:r>
          </w:p>
        </w:tc>
        <w:tc>
          <w:tcPr>
            <w:tcW w:w="1854" w:type="dxa"/>
            <w:vAlign w:val="center"/>
          </w:tcPr>
          <w:p w14:paraId="75728222" w14:textId="77777777" w:rsidR="009F39A8" w:rsidRPr="00E54571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E54571">
              <w:rPr>
                <w:rFonts w:ascii="Arial" w:eastAsia="맑은 고딕" w:hAnsi="Arial" w:cs="Arial"/>
                <w:color w:val="000000"/>
              </w:rPr>
              <w:t>1.01  (</w:t>
            </w:r>
            <w:proofErr w:type="gramEnd"/>
            <w:r w:rsidRPr="00E54571">
              <w:rPr>
                <w:rFonts w:ascii="Arial" w:eastAsia="맑은 고딕" w:hAnsi="Arial" w:cs="Arial"/>
                <w:color w:val="000000"/>
              </w:rPr>
              <w:t>1.00-1.02)</w:t>
            </w:r>
          </w:p>
        </w:tc>
        <w:tc>
          <w:tcPr>
            <w:tcW w:w="1107" w:type="dxa"/>
            <w:vAlign w:val="center"/>
          </w:tcPr>
          <w:p w14:paraId="44F7522E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007 </w:t>
            </w:r>
          </w:p>
        </w:tc>
        <w:tc>
          <w:tcPr>
            <w:tcW w:w="1738" w:type="dxa"/>
            <w:vAlign w:val="center"/>
          </w:tcPr>
          <w:p w14:paraId="5F18840D" w14:textId="77777777" w:rsidR="009F39A8" w:rsidRPr="00E54571" w:rsidRDefault="009F39A8" w:rsidP="00F804C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1.01 (1.01-1.02)</w:t>
            </w:r>
          </w:p>
        </w:tc>
        <w:tc>
          <w:tcPr>
            <w:tcW w:w="1223" w:type="dxa"/>
            <w:vAlign w:val="center"/>
          </w:tcPr>
          <w:p w14:paraId="4A8EE2A7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>
              <w:rPr>
                <w:rFonts w:ascii="Arial" w:eastAsia="맑은 고딕" w:hAnsi="Arial" w:cs="Arial"/>
                <w:b/>
                <w:color w:val="000000"/>
              </w:rPr>
              <w:t>0.002</w:t>
            </w:r>
          </w:p>
        </w:tc>
      </w:tr>
      <w:tr w:rsidR="009F39A8" w:rsidRPr="00E54571" w14:paraId="45EEC13B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3EAA4230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Body mass index </w:t>
            </w:r>
          </w:p>
        </w:tc>
        <w:tc>
          <w:tcPr>
            <w:tcW w:w="1854" w:type="dxa"/>
            <w:vAlign w:val="center"/>
          </w:tcPr>
          <w:p w14:paraId="24BA0AAC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E54571">
              <w:rPr>
                <w:rFonts w:ascii="Arial" w:eastAsia="맑은 고딕" w:hAnsi="Arial" w:cs="Arial"/>
                <w:color w:val="000000"/>
              </w:rPr>
              <w:t>1.01  (</w:t>
            </w:r>
            <w:proofErr w:type="gramEnd"/>
            <w:r w:rsidRPr="00E54571">
              <w:rPr>
                <w:rFonts w:ascii="Arial" w:eastAsia="맑은 고딕" w:hAnsi="Arial" w:cs="Arial"/>
                <w:color w:val="000000"/>
              </w:rPr>
              <w:t>0.99-1.02)</w:t>
            </w:r>
          </w:p>
        </w:tc>
        <w:tc>
          <w:tcPr>
            <w:tcW w:w="1107" w:type="dxa"/>
            <w:vAlign w:val="center"/>
          </w:tcPr>
          <w:p w14:paraId="10383D2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277 </w:t>
            </w:r>
          </w:p>
        </w:tc>
        <w:tc>
          <w:tcPr>
            <w:tcW w:w="1738" w:type="dxa"/>
            <w:vAlign w:val="center"/>
          </w:tcPr>
          <w:p w14:paraId="588EE4BF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7CEA5C95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3889C5B6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7377CD12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Smoking</w:t>
            </w:r>
          </w:p>
        </w:tc>
        <w:tc>
          <w:tcPr>
            <w:tcW w:w="1854" w:type="dxa"/>
            <w:vAlign w:val="center"/>
          </w:tcPr>
          <w:p w14:paraId="5603272B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E54571">
              <w:rPr>
                <w:rFonts w:ascii="Arial" w:eastAsia="맑은 고딕" w:hAnsi="Arial" w:cs="Arial"/>
                <w:color w:val="000000"/>
              </w:rPr>
              <w:t>0.8</w:t>
            </w:r>
            <w:r>
              <w:rPr>
                <w:rFonts w:ascii="Arial" w:eastAsia="맑은 고딕" w:hAnsi="Arial" w:cs="Arial"/>
                <w:color w:val="000000"/>
              </w:rPr>
              <w:t>2</w:t>
            </w:r>
            <w:r w:rsidRPr="00E54571">
              <w:rPr>
                <w:rFonts w:ascii="Arial" w:eastAsia="맑은 고딕" w:hAnsi="Arial" w:cs="Arial"/>
                <w:color w:val="000000"/>
              </w:rPr>
              <w:t>  (</w:t>
            </w:r>
            <w:proofErr w:type="gramEnd"/>
            <w:r w:rsidRPr="00E54571">
              <w:rPr>
                <w:rFonts w:ascii="Arial" w:eastAsia="맑은 고딕" w:hAnsi="Arial" w:cs="Arial"/>
                <w:color w:val="000000"/>
              </w:rPr>
              <w:t>0.58-1.16)</w:t>
            </w:r>
          </w:p>
        </w:tc>
        <w:tc>
          <w:tcPr>
            <w:tcW w:w="1107" w:type="dxa"/>
            <w:vAlign w:val="center"/>
          </w:tcPr>
          <w:p w14:paraId="520291BC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264 </w:t>
            </w:r>
          </w:p>
        </w:tc>
        <w:tc>
          <w:tcPr>
            <w:tcW w:w="1738" w:type="dxa"/>
            <w:vAlign w:val="center"/>
          </w:tcPr>
          <w:p w14:paraId="479DAF77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07613DB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61C0F957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1872B95A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54571">
              <w:rPr>
                <w:rFonts w:ascii="Arial" w:hAnsi="Arial" w:cs="Arial"/>
              </w:rPr>
              <w:t>Uncontrolled hypertension</w:t>
            </w:r>
          </w:p>
        </w:tc>
        <w:tc>
          <w:tcPr>
            <w:tcW w:w="1854" w:type="dxa"/>
            <w:vAlign w:val="center"/>
          </w:tcPr>
          <w:p w14:paraId="043D6A32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1.17 (1.04-1.32)</w:t>
            </w:r>
          </w:p>
        </w:tc>
        <w:tc>
          <w:tcPr>
            <w:tcW w:w="1107" w:type="dxa"/>
            <w:vAlign w:val="center"/>
          </w:tcPr>
          <w:p w14:paraId="431FB1FE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009 </w:t>
            </w:r>
          </w:p>
        </w:tc>
        <w:tc>
          <w:tcPr>
            <w:tcW w:w="1738" w:type="dxa"/>
            <w:vAlign w:val="center"/>
          </w:tcPr>
          <w:p w14:paraId="31FC2F19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1.1</w:t>
            </w:r>
            <w:r>
              <w:rPr>
                <w:rFonts w:ascii="Arial" w:eastAsia="맑은 고딕" w:hAnsi="Arial" w:cs="Arial"/>
                <w:b/>
                <w:color w:val="000000"/>
              </w:rPr>
              <w:t>8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 (1.0</w:t>
            </w:r>
            <w:r>
              <w:rPr>
                <w:rFonts w:ascii="Arial" w:eastAsia="맑은 고딕" w:hAnsi="Arial" w:cs="Arial"/>
                <w:b/>
                <w:color w:val="000000"/>
              </w:rPr>
              <w:t>5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-1.</w:t>
            </w:r>
            <w:r>
              <w:rPr>
                <w:rFonts w:ascii="Arial" w:eastAsia="맑은 고딕" w:hAnsi="Arial" w:cs="Arial"/>
                <w:b/>
                <w:color w:val="000000"/>
              </w:rPr>
              <w:t>33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)</w:t>
            </w:r>
          </w:p>
        </w:tc>
        <w:tc>
          <w:tcPr>
            <w:tcW w:w="1223" w:type="dxa"/>
            <w:vAlign w:val="center"/>
          </w:tcPr>
          <w:p w14:paraId="32A7930C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0</w:t>
            </w:r>
            <w:r>
              <w:rPr>
                <w:rFonts w:ascii="Arial" w:eastAsia="맑은 고딕" w:hAnsi="Arial" w:cs="Arial"/>
                <w:b/>
                <w:color w:val="000000"/>
              </w:rPr>
              <w:t>.006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 xml:space="preserve"> </w:t>
            </w:r>
          </w:p>
        </w:tc>
      </w:tr>
      <w:tr w:rsidR="009F39A8" w:rsidRPr="00E54571" w14:paraId="2970990A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432A7178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Diabetes mellitus</w:t>
            </w:r>
          </w:p>
        </w:tc>
        <w:tc>
          <w:tcPr>
            <w:tcW w:w="1854" w:type="dxa"/>
            <w:vAlign w:val="center"/>
          </w:tcPr>
          <w:p w14:paraId="4E4FF3E4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</w:t>
            </w:r>
            <w:r>
              <w:rPr>
                <w:rFonts w:ascii="Arial" w:eastAsia="맑은 고딕" w:hAnsi="Arial" w:cs="Arial"/>
                <w:color w:val="000000"/>
              </w:rPr>
              <w:t>7 (0.86</w:t>
            </w:r>
            <w:r w:rsidRPr="00E54571">
              <w:rPr>
                <w:rFonts w:ascii="Arial" w:eastAsia="맑은 고딕" w:hAnsi="Arial" w:cs="Arial"/>
                <w:color w:val="000000"/>
              </w:rPr>
              <w:t>-1.13)</w:t>
            </w:r>
          </w:p>
        </w:tc>
        <w:tc>
          <w:tcPr>
            <w:tcW w:w="1107" w:type="dxa"/>
            <w:vAlign w:val="center"/>
          </w:tcPr>
          <w:p w14:paraId="6C4C4FDC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839 </w:t>
            </w:r>
          </w:p>
        </w:tc>
        <w:tc>
          <w:tcPr>
            <w:tcW w:w="1738" w:type="dxa"/>
            <w:vAlign w:val="center"/>
          </w:tcPr>
          <w:p w14:paraId="46A0A98D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1C955F2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5E19E3B7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5FABD2BF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Dyslipidemia </w:t>
            </w:r>
          </w:p>
        </w:tc>
        <w:tc>
          <w:tcPr>
            <w:tcW w:w="1854" w:type="dxa"/>
            <w:vAlign w:val="center"/>
          </w:tcPr>
          <w:p w14:paraId="5DC0D97A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</w:t>
            </w:r>
            <w:r>
              <w:rPr>
                <w:rFonts w:ascii="Arial" w:eastAsia="맑은 고딕" w:hAnsi="Arial" w:cs="Arial"/>
                <w:color w:val="000000"/>
              </w:rPr>
              <w:t>5</w:t>
            </w:r>
            <w:r w:rsidRPr="00E54571">
              <w:rPr>
                <w:rFonts w:ascii="Arial" w:eastAsia="맑은 고딕" w:hAnsi="Arial" w:cs="Arial"/>
                <w:color w:val="000000"/>
              </w:rPr>
              <w:t> (0.84-1.07)</w:t>
            </w:r>
          </w:p>
        </w:tc>
        <w:tc>
          <w:tcPr>
            <w:tcW w:w="1107" w:type="dxa"/>
            <w:vAlign w:val="center"/>
          </w:tcPr>
          <w:p w14:paraId="4A641355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376 </w:t>
            </w:r>
          </w:p>
        </w:tc>
        <w:tc>
          <w:tcPr>
            <w:tcW w:w="1738" w:type="dxa"/>
            <w:vAlign w:val="center"/>
          </w:tcPr>
          <w:p w14:paraId="7C4680F0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37CD67F5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201A6E9B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2241C8C9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 xml:space="preserve">CAD </w:t>
            </w:r>
          </w:p>
        </w:tc>
        <w:tc>
          <w:tcPr>
            <w:tcW w:w="1854" w:type="dxa"/>
            <w:vAlign w:val="center"/>
          </w:tcPr>
          <w:p w14:paraId="50C090AC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</w:t>
            </w:r>
            <w:r>
              <w:rPr>
                <w:rFonts w:ascii="Arial" w:eastAsia="맑은 고딕" w:hAnsi="Arial" w:cs="Arial"/>
                <w:color w:val="000000"/>
              </w:rPr>
              <w:t>6</w:t>
            </w:r>
            <w:r w:rsidRPr="00E54571">
              <w:rPr>
                <w:rFonts w:ascii="Arial" w:eastAsia="맑은 고딕" w:hAnsi="Arial" w:cs="Arial"/>
                <w:color w:val="000000"/>
              </w:rPr>
              <w:t> (0.8</w:t>
            </w:r>
            <w:r>
              <w:rPr>
                <w:rFonts w:ascii="Arial" w:eastAsia="맑은 고딕" w:hAnsi="Arial" w:cs="Arial"/>
                <w:color w:val="000000"/>
              </w:rPr>
              <w:t>5</w:t>
            </w:r>
            <w:r w:rsidRPr="00E54571">
              <w:rPr>
                <w:rFonts w:ascii="Arial" w:eastAsia="맑은 고딕" w:hAnsi="Arial" w:cs="Arial"/>
                <w:color w:val="000000"/>
              </w:rPr>
              <w:t>-1.08)</w:t>
            </w:r>
          </w:p>
        </w:tc>
        <w:tc>
          <w:tcPr>
            <w:tcW w:w="1107" w:type="dxa"/>
            <w:vAlign w:val="center"/>
          </w:tcPr>
          <w:p w14:paraId="067B0588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491 </w:t>
            </w:r>
          </w:p>
        </w:tc>
        <w:tc>
          <w:tcPr>
            <w:tcW w:w="1738" w:type="dxa"/>
            <w:vAlign w:val="center"/>
          </w:tcPr>
          <w:p w14:paraId="388FED3A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048C941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07A2FFC0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3111FCE3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lastRenderedPageBreak/>
              <w:t>HCM obstructive</w:t>
            </w:r>
          </w:p>
        </w:tc>
        <w:tc>
          <w:tcPr>
            <w:tcW w:w="1854" w:type="dxa"/>
            <w:vAlign w:val="center"/>
          </w:tcPr>
          <w:p w14:paraId="1A1F5C5F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1.36 (1.05-1.76)</w:t>
            </w:r>
          </w:p>
        </w:tc>
        <w:tc>
          <w:tcPr>
            <w:tcW w:w="1107" w:type="dxa"/>
            <w:vAlign w:val="center"/>
          </w:tcPr>
          <w:p w14:paraId="40275C10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020 </w:t>
            </w:r>
          </w:p>
        </w:tc>
        <w:tc>
          <w:tcPr>
            <w:tcW w:w="1738" w:type="dxa"/>
            <w:vAlign w:val="center"/>
          </w:tcPr>
          <w:p w14:paraId="4103AA74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1.4</w:t>
            </w:r>
            <w:r>
              <w:rPr>
                <w:rFonts w:ascii="Arial" w:eastAsia="맑은 고딕" w:hAnsi="Arial" w:cs="Arial"/>
                <w:b/>
                <w:color w:val="000000"/>
              </w:rPr>
              <w:t>7 (1.14-1.90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>)</w:t>
            </w:r>
          </w:p>
        </w:tc>
        <w:tc>
          <w:tcPr>
            <w:tcW w:w="1223" w:type="dxa"/>
            <w:vAlign w:val="center"/>
          </w:tcPr>
          <w:p w14:paraId="44AEF969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b/>
                <w:color w:val="000000"/>
              </w:rPr>
            </w:pPr>
            <w:r w:rsidRPr="00E54571">
              <w:rPr>
                <w:rFonts w:ascii="Arial" w:eastAsia="맑은 고딕" w:hAnsi="Arial" w:cs="Arial"/>
                <w:b/>
                <w:color w:val="000000"/>
              </w:rPr>
              <w:t>0</w:t>
            </w:r>
            <w:r>
              <w:rPr>
                <w:rFonts w:ascii="Arial" w:eastAsia="맑은 고딕" w:hAnsi="Arial" w:cs="Arial"/>
                <w:b/>
                <w:color w:val="000000"/>
              </w:rPr>
              <w:t>.003</w:t>
            </w:r>
            <w:r w:rsidRPr="00E54571">
              <w:rPr>
                <w:rFonts w:ascii="Arial" w:eastAsia="맑은 고딕" w:hAnsi="Arial" w:cs="Arial"/>
                <w:b/>
                <w:color w:val="000000"/>
              </w:rPr>
              <w:t xml:space="preserve"> </w:t>
            </w:r>
          </w:p>
        </w:tc>
      </w:tr>
      <w:tr w:rsidR="009F39A8" w:rsidRPr="00E54571" w14:paraId="4A6F43B0" w14:textId="77777777" w:rsidTr="00F804C6">
        <w:trPr>
          <w:trHeight w:val="364"/>
        </w:trPr>
        <w:tc>
          <w:tcPr>
            <w:tcW w:w="3125" w:type="dxa"/>
            <w:vAlign w:val="center"/>
          </w:tcPr>
          <w:p w14:paraId="133A0A9F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AS (</w:t>
            </w:r>
            <w:r w:rsidRPr="00E54571">
              <w:rPr>
                <w:rFonts w:ascii="Arial" w:eastAsia="맑은 고딕" w:hAnsi="Arial" w:cs="Arial"/>
              </w:rPr>
              <w:t xml:space="preserve">≥ </w:t>
            </w:r>
            <w:r w:rsidRPr="00E54571">
              <w:rPr>
                <w:rFonts w:ascii="Arial" w:hAnsi="Arial" w:cs="Arial"/>
              </w:rPr>
              <w:t>moderate)</w:t>
            </w:r>
          </w:p>
        </w:tc>
        <w:tc>
          <w:tcPr>
            <w:tcW w:w="1854" w:type="dxa"/>
            <w:vAlign w:val="center"/>
          </w:tcPr>
          <w:p w14:paraId="34B62D22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0.97 (0.8</w:t>
            </w:r>
            <w:r>
              <w:rPr>
                <w:rFonts w:ascii="Arial" w:eastAsia="맑은 고딕" w:hAnsi="Arial" w:cs="Arial"/>
                <w:color w:val="000000"/>
              </w:rPr>
              <w:t>6</w:t>
            </w:r>
            <w:r w:rsidRPr="00E54571">
              <w:rPr>
                <w:rFonts w:ascii="Arial" w:eastAsia="맑은 고딕" w:hAnsi="Arial" w:cs="Arial"/>
                <w:color w:val="000000"/>
              </w:rPr>
              <w:t>-1.1</w:t>
            </w:r>
            <w:r>
              <w:rPr>
                <w:rFonts w:ascii="Arial" w:eastAsia="맑은 고딕" w:hAnsi="Arial" w:cs="Arial"/>
                <w:color w:val="000000"/>
              </w:rPr>
              <w:t>0</w:t>
            </w:r>
            <w:r w:rsidRPr="00E54571">
              <w:rPr>
                <w:rFonts w:ascii="Arial" w:eastAsia="맑은 고딕" w:hAnsi="Arial" w:cs="Arial"/>
                <w:color w:val="000000"/>
              </w:rPr>
              <w:t>)</w:t>
            </w:r>
          </w:p>
        </w:tc>
        <w:tc>
          <w:tcPr>
            <w:tcW w:w="1107" w:type="dxa"/>
            <w:vAlign w:val="center"/>
          </w:tcPr>
          <w:p w14:paraId="4BEE541B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633 </w:t>
            </w:r>
          </w:p>
        </w:tc>
        <w:tc>
          <w:tcPr>
            <w:tcW w:w="1738" w:type="dxa"/>
            <w:vAlign w:val="center"/>
          </w:tcPr>
          <w:p w14:paraId="111D7916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vAlign w:val="center"/>
          </w:tcPr>
          <w:p w14:paraId="32BAFC56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72253053" w14:textId="77777777" w:rsidTr="00F804C6">
        <w:trPr>
          <w:trHeight w:val="364"/>
        </w:trPr>
        <w:tc>
          <w:tcPr>
            <w:tcW w:w="3125" w:type="dxa"/>
            <w:tcBorders>
              <w:bottom w:val="single" w:sz="4" w:space="0" w:color="auto"/>
            </w:tcBorders>
            <w:vAlign w:val="center"/>
          </w:tcPr>
          <w:p w14:paraId="2984859D" w14:textId="77777777" w:rsidR="009F39A8" w:rsidRPr="00E54571" w:rsidRDefault="009F39A8" w:rsidP="00F804C6">
            <w:pPr>
              <w:spacing w:after="0" w:line="240" w:lineRule="auto"/>
              <w:rPr>
                <w:rFonts w:ascii="Arial" w:hAnsi="Arial" w:cs="Arial"/>
              </w:rPr>
            </w:pPr>
            <w:r w:rsidRPr="00E54571">
              <w:rPr>
                <w:rFonts w:ascii="Arial" w:hAnsi="Arial" w:cs="Arial"/>
              </w:rPr>
              <w:t>Osteoporosis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5C06A73C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>1</w:t>
            </w:r>
            <w:r>
              <w:rPr>
                <w:rFonts w:ascii="Arial" w:eastAsia="맑은 고딕" w:hAnsi="Arial" w:cs="Arial"/>
                <w:color w:val="000000"/>
              </w:rPr>
              <w:t>.00 (0.86</w:t>
            </w:r>
            <w:r w:rsidRPr="00E54571">
              <w:rPr>
                <w:rFonts w:ascii="Arial" w:eastAsia="맑은 고딕" w:hAnsi="Arial" w:cs="Arial"/>
                <w:color w:val="000000"/>
              </w:rPr>
              <w:t>-1.16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64A826A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  <w:r w:rsidRPr="00E54571">
              <w:rPr>
                <w:rFonts w:ascii="Arial" w:eastAsia="맑은 고딕" w:hAnsi="Arial" w:cs="Arial"/>
                <w:color w:val="000000"/>
              </w:rPr>
              <w:t xml:space="preserve">0.995 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7379D946" w14:textId="77777777" w:rsidR="009F39A8" w:rsidRPr="00E54571" w:rsidRDefault="009F39A8" w:rsidP="00F804C6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2491382F" w14:textId="77777777" w:rsidR="009F39A8" w:rsidRPr="00E54571" w:rsidRDefault="009F39A8" w:rsidP="00F804C6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</w:rPr>
            </w:pPr>
          </w:p>
        </w:tc>
      </w:tr>
      <w:tr w:rsidR="009F39A8" w:rsidRPr="00E54571" w14:paraId="196AA51F" w14:textId="77777777" w:rsidTr="00F804C6">
        <w:trPr>
          <w:trHeight w:val="364"/>
        </w:trPr>
        <w:tc>
          <w:tcPr>
            <w:tcW w:w="9047" w:type="dxa"/>
            <w:gridSpan w:val="5"/>
            <w:tcBorders>
              <w:top w:val="single" w:sz="4" w:space="0" w:color="auto"/>
            </w:tcBorders>
            <w:vAlign w:val="center"/>
          </w:tcPr>
          <w:p w14:paraId="17BBC469" w14:textId="77777777" w:rsidR="009F39A8" w:rsidRPr="00E54571" w:rsidRDefault="009F39A8" w:rsidP="00F804C6">
            <w:pPr>
              <w:spacing w:after="0" w:line="240" w:lineRule="auto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E54571">
              <w:rPr>
                <w:rFonts w:ascii="Arial" w:eastAsia="맑은 고딕" w:hAnsi="Arial" w:cs="Arial"/>
                <w:color w:val="000000"/>
              </w:rPr>
              <w:t>OR,</w:t>
            </w:r>
            <w:proofErr w:type="gramEnd"/>
            <w:r w:rsidRPr="00E54571">
              <w:rPr>
                <w:rFonts w:ascii="Arial" w:eastAsia="맑은 고딕" w:hAnsi="Arial" w:cs="Arial"/>
                <w:color w:val="000000"/>
              </w:rPr>
              <w:t xml:space="preserve"> odds ratio; ESRD, end stage renal disease; HCM, hypertrophic cardiomyopathy; AS, aortic stenosis</w:t>
            </w:r>
          </w:p>
        </w:tc>
      </w:tr>
    </w:tbl>
    <w:p w14:paraId="2B4D59D9" w14:textId="77777777" w:rsidR="006C5F66" w:rsidRDefault="006C5F66" w:rsidP="009F39A8">
      <w:pPr>
        <w:rPr>
          <w:rFonts w:ascii="Arial" w:hAnsi="Arial" w:cs="Arial"/>
          <w:b/>
          <w:sz w:val="24"/>
        </w:rPr>
      </w:pPr>
    </w:p>
    <w:sectPr w:rsidR="006C5F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43A74" w14:textId="77777777" w:rsidR="008318CD" w:rsidRDefault="008318CD" w:rsidP="006C5F66">
      <w:pPr>
        <w:spacing w:after="0" w:line="240" w:lineRule="auto"/>
      </w:pPr>
      <w:r>
        <w:separator/>
      </w:r>
    </w:p>
  </w:endnote>
  <w:endnote w:type="continuationSeparator" w:id="0">
    <w:p w14:paraId="7E1834FD" w14:textId="77777777" w:rsidR="008318CD" w:rsidRDefault="008318CD" w:rsidP="006C5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420F0" w14:textId="77777777" w:rsidR="008318CD" w:rsidRDefault="008318CD" w:rsidP="006C5F66">
      <w:pPr>
        <w:spacing w:after="0" w:line="240" w:lineRule="auto"/>
      </w:pPr>
      <w:r>
        <w:separator/>
      </w:r>
    </w:p>
  </w:footnote>
  <w:footnote w:type="continuationSeparator" w:id="0">
    <w:p w14:paraId="2B14475A" w14:textId="77777777" w:rsidR="008318CD" w:rsidRDefault="008318CD" w:rsidP="006C5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LIAUqaWxpamxko6SsGpxcWZ+XkgBUa1AIodVacsAAAA"/>
  </w:docVars>
  <w:rsids>
    <w:rsidRoot w:val="009F39A8"/>
    <w:rsid w:val="0000159D"/>
    <w:rsid w:val="000029FD"/>
    <w:rsid w:val="0001278B"/>
    <w:rsid w:val="000141DD"/>
    <w:rsid w:val="00020C8B"/>
    <w:rsid w:val="00027DC7"/>
    <w:rsid w:val="000401F1"/>
    <w:rsid w:val="00043E8E"/>
    <w:rsid w:val="00046AAB"/>
    <w:rsid w:val="00057030"/>
    <w:rsid w:val="00057937"/>
    <w:rsid w:val="000666A6"/>
    <w:rsid w:val="00087B3A"/>
    <w:rsid w:val="000A480F"/>
    <w:rsid w:val="000A6B44"/>
    <w:rsid w:val="000C0FB4"/>
    <w:rsid w:val="000D493F"/>
    <w:rsid w:val="000D7A01"/>
    <w:rsid w:val="000D7D6E"/>
    <w:rsid w:val="000E06A4"/>
    <w:rsid w:val="000F32D8"/>
    <w:rsid w:val="000F3D15"/>
    <w:rsid w:val="000F5526"/>
    <w:rsid w:val="000F67E0"/>
    <w:rsid w:val="001001ED"/>
    <w:rsid w:val="00115E17"/>
    <w:rsid w:val="0012690D"/>
    <w:rsid w:val="001310D2"/>
    <w:rsid w:val="00146618"/>
    <w:rsid w:val="00150FA6"/>
    <w:rsid w:val="00162FB5"/>
    <w:rsid w:val="00171C7E"/>
    <w:rsid w:val="00185B3F"/>
    <w:rsid w:val="001A4E50"/>
    <w:rsid w:val="001A7596"/>
    <w:rsid w:val="001B5044"/>
    <w:rsid w:val="001D1057"/>
    <w:rsid w:val="001E2538"/>
    <w:rsid w:val="001E6EBE"/>
    <w:rsid w:val="001F21EF"/>
    <w:rsid w:val="0020217C"/>
    <w:rsid w:val="00202358"/>
    <w:rsid w:val="00213A29"/>
    <w:rsid w:val="002156AC"/>
    <w:rsid w:val="00215AEE"/>
    <w:rsid w:val="00216464"/>
    <w:rsid w:val="00217899"/>
    <w:rsid w:val="0022206F"/>
    <w:rsid w:val="002240C4"/>
    <w:rsid w:val="00256E1E"/>
    <w:rsid w:val="00262EF5"/>
    <w:rsid w:val="002751C0"/>
    <w:rsid w:val="002803AC"/>
    <w:rsid w:val="00280DDA"/>
    <w:rsid w:val="002824E1"/>
    <w:rsid w:val="00290311"/>
    <w:rsid w:val="00290FDD"/>
    <w:rsid w:val="002B7AFB"/>
    <w:rsid w:val="002C0F01"/>
    <w:rsid w:val="002C4075"/>
    <w:rsid w:val="002C4653"/>
    <w:rsid w:val="002C5560"/>
    <w:rsid w:val="002D06F0"/>
    <w:rsid w:val="002D2781"/>
    <w:rsid w:val="002D5DEA"/>
    <w:rsid w:val="002E7662"/>
    <w:rsid w:val="002F4ECC"/>
    <w:rsid w:val="003142DF"/>
    <w:rsid w:val="003238BC"/>
    <w:rsid w:val="003341F9"/>
    <w:rsid w:val="003365CD"/>
    <w:rsid w:val="00336967"/>
    <w:rsid w:val="00346DC6"/>
    <w:rsid w:val="003524B2"/>
    <w:rsid w:val="00370AE6"/>
    <w:rsid w:val="00372223"/>
    <w:rsid w:val="00372283"/>
    <w:rsid w:val="003733D8"/>
    <w:rsid w:val="00381D57"/>
    <w:rsid w:val="00396B68"/>
    <w:rsid w:val="003A1E7B"/>
    <w:rsid w:val="003B12A5"/>
    <w:rsid w:val="003B5C20"/>
    <w:rsid w:val="003B680A"/>
    <w:rsid w:val="003B6EBB"/>
    <w:rsid w:val="003C4E46"/>
    <w:rsid w:val="003D1FDA"/>
    <w:rsid w:val="003D242F"/>
    <w:rsid w:val="003E3045"/>
    <w:rsid w:val="003F6F3D"/>
    <w:rsid w:val="00402509"/>
    <w:rsid w:val="00407C37"/>
    <w:rsid w:val="00412CFC"/>
    <w:rsid w:val="00421859"/>
    <w:rsid w:val="00422A1E"/>
    <w:rsid w:val="004270C7"/>
    <w:rsid w:val="004338C7"/>
    <w:rsid w:val="00436AFC"/>
    <w:rsid w:val="00443951"/>
    <w:rsid w:val="004466EE"/>
    <w:rsid w:val="00455DEC"/>
    <w:rsid w:val="004578A9"/>
    <w:rsid w:val="004605F0"/>
    <w:rsid w:val="0046284B"/>
    <w:rsid w:val="00475913"/>
    <w:rsid w:val="004836D5"/>
    <w:rsid w:val="004B212A"/>
    <w:rsid w:val="004B33A2"/>
    <w:rsid w:val="004B3BBD"/>
    <w:rsid w:val="004B4764"/>
    <w:rsid w:val="004D3298"/>
    <w:rsid w:val="004D40CD"/>
    <w:rsid w:val="004E0BFA"/>
    <w:rsid w:val="00501BF9"/>
    <w:rsid w:val="005058C2"/>
    <w:rsid w:val="00511CD8"/>
    <w:rsid w:val="00514548"/>
    <w:rsid w:val="00524067"/>
    <w:rsid w:val="00524F10"/>
    <w:rsid w:val="00527C7D"/>
    <w:rsid w:val="00533642"/>
    <w:rsid w:val="005553E8"/>
    <w:rsid w:val="00555828"/>
    <w:rsid w:val="00561424"/>
    <w:rsid w:val="00580A2F"/>
    <w:rsid w:val="00591808"/>
    <w:rsid w:val="0059315F"/>
    <w:rsid w:val="00594421"/>
    <w:rsid w:val="0059688F"/>
    <w:rsid w:val="0059768B"/>
    <w:rsid w:val="005A054F"/>
    <w:rsid w:val="005B0F6D"/>
    <w:rsid w:val="005C27DA"/>
    <w:rsid w:val="005E1C81"/>
    <w:rsid w:val="005F0A16"/>
    <w:rsid w:val="005F77C2"/>
    <w:rsid w:val="0060243C"/>
    <w:rsid w:val="00620583"/>
    <w:rsid w:val="00633D35"/>
    <w:rsid w:val="0064439E"/>
    <w:rsid w:val="00653064"/>
    <w:rsid w:val="00653CE2"/>
    <w:rsid w:val="00660B56"/>
    <w:rsid w:val="006663F6"/>
    <w:rsid w:val="00670C2C"/>
    <w:rsid w:val="00676844"/>
    <w:rsid w:val="00687864"/>
    <w:rsid w:val="0069132B"/>
    <w:rsid w:val="00697395"/>
    <w:rsid w:val="006A37BF"/>
    <w:rsid w:val="006A389B"/>
    <w:rsid w:val="006B0275"/>
    <w:rsid w:val="006C0798"/>
    <w:rsid w:val="006C5F66"/>
    <w:rsid w:val="006C621A"/>
    <w:rsid w:val="006D23EE"/>
    <w:rsid w:val="006D35D8"/>
    <w:rsid w:val="00702DAE"/>
    <w:rsid w:val="0071173E"/>
    <w:rsid w:val="007336C0"/>
    <w:rsid w:val="007369F0"/>
    <w:rsid w:val="00742102"/>
    <w:rsid w:val="007560E8"/>
    <w:rsid w:val="0076105F"/>
    <w:rsid w:val="00772CE2"/>
    <w:rsid w:val="0078053A"/>
    <w:rsid w:val="0079607B"/>
    <w:rsid w:val="007A55A4"/>
    <w:rsid w:val="007C7DD8"/>
    <w:rsid w:val="007D4343"/>
    <w:rsid w:val="007E21D4"/>
    <w:rsid w:val="007E23B3"/>
    <w:rsid w:val="007F005D"/>
    <w:rsid w:val="007F5489"/>
    <w:rsid w:val="00804C58"/>
    <w:rsid w:val="00811C66"/>
    <w:rsid w:val="00814F8E"/>
    <w:rsid w:val="00823CED"/>
    <w:rsid w:val="00826E5F"/>
    <w:rsid w:val="008318CD"/>
    <w:rsid w:val="008419E8"/>
    <w:rsid w:val="008432EC"/>
    <w:rsid w:val="0085029B"/>
    <w:rsid w:val="008650F3"/>
    <w:rsid w:val="00865D83"/>
    <w:rsid w:val="00873CA9"/>
    <w:rsid w:val="008859C8"/>
    <w:rsid w:val="00887AE1"/>
    <w:rsid w:val="00887B5E"/>
    <w:rsid w:val="008A4DEA"/>
    <w:rsid w:val="008B4BAE"/>
    <w:rsid w:val="008B601F"/>
    <w:rsid w:val="008C7BA3"/>
    <w:rsid w:val="008D532A"/>
    <w:rsid w:val="008E078B"/>
    <w:rsid w:val="008E200A"/>
    <w:rsid w:val="00900CEE"/>
    <w:rsid w:val="00905528"/>
    <w:rsid w:val="00913334"/>
    <w:rsid w:val="00924C22"/>
    <w:rsid w:val="009277F1"/>
    <w:rsid w:val="009336D4"/>
    <w:rsid w:val="00943022"/>
    <w:rsid w:val="00944941"/>
    <w:rsid w:val="00957D18"/>
    <w:rsid w:val="009611F4"/>
    <w:rsid w:val="00965375"/>
    <w:rsid w:val="00987B4B"/>
    <w:rsid w:val="0099321E"/>
    <w:rsid w:val="00997B38"/>
    <w:rsid w:val="009B0EF7"/>
    <w:rsid w:val="009D16FB"/>
    <w:rsid w:val="009D26DE"/>
    <w:rsid w:val="009F0275"/>
    <w:rsid w:val="009F39A8"/>
    <w:rsid w:val="00A01283"/>
    <w:rsid w:val="00A22CCD"/>
    <w:rsid w:val="00A246F7"/>
    <w:rsid w:val="00A25750"/>
    <w:rsid w:val="00A35386"/>
    <w:rsid w:val="00A410FB"/>
    <w:rsid w:val="00A42E6A"/>
    <w:rsid w:val="00A4596F"/>
    <w:rsid w:val="00A5414B"/>
    <w:rsid w:val="00A62D4A"/>
    <w:rsid w:val="00A62D9B"/>
    <w:rsid w:val="00A83A90"/>
    <w:rsid w:val="00A84B08"/>
    <w:rsid w:val="00A90DC0"/>
    <w:rsid w:val="00A9221A"/>
    <w:rsid w:val="00A9401C"/>
    <w:rsid w:val="00A9743D"/>
    <w:rsid w:val="00AA35F6"/>
    <w:rsid w:val="00AA456E"/>
    <w:rsid w:val="00AD0CC2"/>
    <w:rsid w:val="00AD7B63"/>
    <w:rsid w:val="00AF4684"/>
    <w:rsid w:val="00AF4B46"/>
    <w:rsid w:val="00B2410E"/>
    <w:rsid w:val="00B253E2"/>
    <w:rsid w:val="00B26CEC"/>
    <w:rsid w:val="00B53708"/>
    <w:rsid w:val="00B55F19"/>
    <w:rsid w:val="00B6368F"/>
    <w:rsid w:val="00B64A7E"/>
    <w:rsid w:val="00B65DC4"/>
    <w:rsid w:val="00B71C52"/>
    <w:rsid w:val="00B765B9"/>
    <w:rsid w:val="00BC1B05"/>
    <w:rsid w:val="00BC1D18"/>
    <w:rsid w:val="00BC33E0"/>
    <w:rsid w:val="00BC73C1"/>
    <w:rsid w:val="00BC75DB"/>
    <w:rsid w:val="00BD0460"/>
    <w:rsid w:val="00BD50EB"/>
    <w:rsid w:val="00BE0FF5"/>
    <w:rsid w:val="00BE2C94"/>
    <w:rsid w:val="00BE6401"/>
    <w:rsid w:val="00BF5BE9"/>
    <w:rsid w:val="00C1134D"/>
    <w:rsid w:val="00C1137C"/>
    <w:rsid w:val="00C22E2F"/>
    <w:rsid w:val="00C25DEA"/>
    <w:rsid w:val="00C41FDC"/>
    <w:rsid w:val="00C454C4"/>
    <w:rsid w:val="00C5557B"/>
    <w:rsid w:val="00C66174"/>
    <w:rsid w:val="00C66EDD"/>
    <w:rsid w:val="00C72B1E"/>
    <w:rsid w:val="00C74A41"/>
    <w:rsid w:val="00C75019"/>
    <w:rsid w:val="00CA09A5"/>
    <w:rsid w:val="00CB17C5"/>
    <w:rsid w:val="00CD06E3"/>
    <w:rsid w:val="00CE2263"/>
    <w:rsid w:val="00CF053E"/>
    <w:rsid w:val="00CF5AE1"/>
    <w:rsid w:val="00D018E1"/>
    <w:rsid w:val="00D242DB"/>
    <w:rsid w:val="00D26F0E"/>
    <w:rsid w:val="00D301C4"/>
    <w:rsid w:val="00D307E8"/>
    <w:rsid w:val="00D32D82"/>
    <w:rsid w:val="00D33582"/>
    <w:rsid w:val="00D37CBE"/>
    <w:rsid w:val="00D40729"/>
    <w:rsid w:val="00D43874"/>
    <w:rsid w:val="00D52B4A"/>
    <w:rsid w:val="00D77141"/>
    <w:rsid w:val="00D77990"/>
    <w:rsid w:val="00D83534"/>
    <w:rsid w:val="00D95D69"/>
    <w:rsid w:val="00DB08A4"/>
    <w:rsid w:val="00DB483E"/>
    <w:rsid w:val="00DC4980"/>
    <w:rsid w:val="00DD40A6"/>
    <w:rsid w:val="00DF0B35"/>
    <w:rsid w:val="00DF27CB"/>
    <w:rsid w:val="00DF35C9"/>
    <w:rsid w:val="00E01638"/>
    <w:rsid w:val="00E06215"/>
    <w:rsid w:val="00E11846"/>
    <w:rsid w:val="00E165CB"/>
    <w:rsid w:val="00E33F51"/>
    <w:rsid w:val="00E362B8"/>
    <w:rsid w:val="00E36C52"/>
    <w:rsid w:val="00E37776"/>
    <w:rsid w:val="00E50D26"/>
    <w:rsid w:val="00E65CF6"/>
    <w:rsid w:val="00E711AD"/>
    <w:rsid w:val="00E73960"/>
    <w:rsid w:val="00E82024"/>
    <w:rsid w:val="00E86CCE"/>
    <w:rsid w:val="00E87ECE"/>
    <w:rsid w:val="00EA7DE9"/>
    <w:rsid w:val="00EC23A0"/>
    <w:rsid w:val="00EC79BD"/>
    <w:rsid w:val="00ED3A88"/>
    <w:rsid w:val="00EE3A35"/>
    <w:rsid w:val="00F044CB"/>
    <w:rsid w:val="00F064AB"/>
    <w:rsid w:val="00F16398"/>
    <w:rsid w:val="00F163CA"/>
    <w:rsid w:val="00F207F9"/>
    <w:rsid w:val="00F21CC3"/>
    <w:rsid w:val="00F261E9"/>
    <w:rsid w:val="00F307D9"/>
    <w:rsid w:val="00F33425"/>
    <w:rsid w:val="00F41236"/>
    <w:rsid w:val="00F4326A"/>
    <w:rsid w:val="00F52B28"/>
    <w:rsid w:val="00F610B2"/>
    <w:rsid w:val="00F64688"/>
    <w:rsid w:val="00F66F8F"/>
    <w:rsid w:val="00F73F9F"/>
    <w:rsid w:val="00F93A06"/>
    <w:rsid w:val="00F96BED"/>
    <w:rsid w:val="00FA1A5D"/>
    <w:rsid w:val="00FA54EF"/>
    <w:rsid w:val="00FB22F8"/>
    <w:rsid w:val="00FC29DB"/>
    <w:rsid w:val="00FC36E8"/>
    <w:rsid w:val="00FC629B"/>
    <w:rsid w:val="00FD20D8"/>
    <w:rsid w:val="00FD22DD"/>
    <w:rsid w:val="00FF40E7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A774C"/>
  <w15:chartTrackingRefBased/>
  <w15:docId w15:val="{03018EBD-3700-4411-AF12-B433949E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9A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5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5F66"/>
  </w:style>
  <w:style w:type="paragraph" w:styleId="a5">
    <w:name w:val="footer"/>
    <w:basedOn w:val="a"/>
    <w:link w:val="Char0"/>
    <w:uiPriority w:val="99"/>
    <w:unhideWhenUsed/>
    <w:rsid w:val="006C5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지원(내과학교실)</dc:creator>
  <cp:keywords/>
  <dc:description/>
  <cp:lastModifiedBy>user1</cp:lastModifiedBy>
  <cp:revision>3</cp:revision>
  <dcterms:created xsi:type="dcterms:W3CDTF">2021-05-11T10:03:00Z</dcterms:created>
  <dcterms:modified xsi:type="dcterms:W3CDTF">2021-06-22T12:55:00Z</dcterms:modified>
</cp:coreProperties>
</file>